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3753E8E8" w14:textId="2A909E0F" w:rsidR="0083594D" w:rsidRPr="0058557E" w:rsidRDefault="0083594D" w:rsidP="0083594D">
      <w:pPr>
        <w:spacing w:before="360" w:after="120"/>
        <w:jc w:val="both"/>
        <w:outlineLvl w:val="1"/>
        <w:rPr>
          <w:color w:val="000000"/>
          <w:lang w:val="en-US"/>
        </w:rPr>
      </w:pPr>
      <w:r w:rsidRPr="0058557E">
        <w:rPr>
          <w:b/>
          <w:bCs/>
          <w:color w:val="000000"/>
          <w:lang w:val="en-US"/>
        </w:rPr>
        <w:t xml:space="preserve">Supplementary table S5. </w:t>
      </w:r>
      <w:r w:rsidRPr="0058557E">
        <w:rPr>
          <w:color w:val="000000"/>
          <w:lang w:val="en-US"/>
        </w:rPr>
        <w:t>Antibodies used in this study.</w:t>
      </w:r>
    </w:p>
    <w:p w14:paraId="291AED04" w14:textId="77777777" w:rsidR="0083594D" w:rsidRPr="00B6745A" w:rsidRDefault="0083594D" w:rsidP="0083594D">
      <w:pPr>
        <w:spacing w:before="360" w:after="120"/>
        <w:outlineLvl w:val="1"/>
        <w:rPr>
          <w:b/>
          <w:bCs/>
          <w:color w:val="000000"/>
          <w:sz w:val="36"/>
          <w:szCs w:val="36"/>
          <w:lang w:val="en-US"/>
        </w:rPr>
      </w:pPr>
    </w:p>
    <w:tbl>
      <w:tblPr>
        <w:tblpPr w:leftFromText="180" w:rightFromText="180" w:vertAnchor="text" w:tblpXSpec="center" w:tblpY="1"/>
        <w:tblOverlap w:val="never"/>
        <w:tblW w:w="10343" w:type="dxa"/>
        <w:jc w:val="center"/>
        <w:tblLook w:val="04A0" w:firstRow="1" w:lastRow="0" w:firstColumn="1" w:lastColumn="0" w:noHBand="0" w:noVBand="1"/>
      </w:tblPr>
      <w:tblGrid>
        <w:gridCol w:w="1757"/>
        <w:gridCol w:w="5201"/>
        <w:gridCol w:w="1045"/>
        <w:gridCol w:w="2340"/>
      </w:tblGrid>
      <w:tr w:rsidR="0083594D" w:rsidRPr="00B6745A" w14:paraId="7913CF2B" w14:textId="77777777" w:rsidTr="00534012">
        <w:trPr>
          <w:trHeight w:val="41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03790A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472C27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75C4DB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0E0CF5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83594D" w:rsidRPr="00B6745A" w14:paraId="71FBBA2B" w14:textId="77777777" w:rsidTr="00534012">
        <w:trPr>
          <w:trHeight w:val="354"/>
          <w:jc w:val="center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F9F5B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α-FLAG 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12DE9" w14:textId="06D3E9C5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use monoclo</w:t>
            </w:r>
            <w:r w:rsidR="00A73B2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l against FLAG tag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B4B45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:50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340D9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#F3156 - Sigma</w:t>
            </w:r>
          </w:p>
        </w:tc>
      </w:tr>
      <w:tr w:rsidR="0083594D" w:rsidRPr="00B6745A" w14:paraId="78152C81" w14:textId="77777777" w:rsidTr="00534012">
        <w:trPr>
          <w:trHeight w:val="579"/>
          <w:jc w:val="center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1FA28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α-GFP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6B828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use monoclonal against GFP tag (clones 7.1,13.1)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 xml:space="preserve">Used in </w:t>
            </w: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igures 3C and 3D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3B864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:50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59080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#11814460001 - Roche</w:t>
            </w:r>
          </w:p>
        </w:tc>
      </w:tr>
      <w:tr w:rsidR="0083594D" w:rsidRPr="00B6745A" w14:paraId="69BE0D7B" w14:textId="77777777" w:rsidTr="00534012">
        <w:trPr>
          <w:trHeight w:val="679"/>
          <w:jc w:val="center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93EEE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α-GFP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02A37" w14:textId="364B0C46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Goat polyclonal against GFP, conjugated to </w:t>
            </w:r>
            <w:proofErr w:type="spellStart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RDye</w:t>
            </w:r>
            <w:proofErr w:type="spellEnd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800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0868D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:20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6B1C0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#600-132-215 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 xml:space="preserve">Rockland </w:t>
            </w:r>
            <w:proofErr w:type="spellStart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mmunochemicals</w:t>
            </w:r>
            <w:proofErr w:type="spellEnd"/>
          </w:p>
        </w:tc>
      </w:tr>
      <w:tr w:rsidR="0083594D" w:rsidRPr="00B6745A" w14:paraId="08ED9CBB" w14:textId="77777777" w:rsidTr="00534012">
        <w:trPr>
          <w:trHeight w:val="463"/>
          <w:jc w:val="center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815C1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α-Suc2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(Invertase)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7606F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bbit polyclonal against Invertase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B5B91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:50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489F7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lin Stirling</w:t>
            </w:r>
          </w:p>
        </w:tc>
      </w:tr>
      <w:tr w:rsidR="0083594D" w:rsidRPr="00B6745A" w14:paraId="26D24B8B" w14:textId="77777777" w:rsidTr="00534012">
        <w:trPr>
          <w:trHeight w:val="781"/>
          <w:jc w:val="center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256CD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α-</w:t>
            </w:r>
            <w:proofErr w:type="spellStart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MPK</w:t>
            </w:r>
            <w:proofErr w:type="spellEnd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/pSnf1 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8B809" w14:textId="5B46A58C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bbit polyclonal against pT172 of human AMPKα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also recogni</w:t>
            </w:r>
            <w:r w:rsidR="00E2021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z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s pT210 in yeast Snf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908A2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D271C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#2535 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Cell Signaling Technology</w:t>
            </w:r>
          </w:p>
        </w:tc>
      </w:tr>
      <w:tr w:rsidR="0083594D" w:rsidRPr="00B6745A" w14:paraId="41231D0A" w14:textId="77777777" w:rsidTr="00534012">
        <w:trPr>
          <w:trHeight w:val="900"/>
          <w:jc w:val="center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8DC53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α-Bmh1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94B46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abbit polyclonal against 14-3-3 proteins 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(Bmh1 and Bmh2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97E4A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:150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ED020" w14:textId="19D5FF54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ift from S. Lemmon,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Univ. Miami, USA;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B6745A">
              <w:rPr>
                <w:lang w:val="en-US"/>
              </w:rPr>
              <w:t xml:space="preserve"> 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HZWxwZXJpbjwvQXV0aG9yPjxZZWFyPjE5OTU8L1llYXI+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</w:fldData>
              </w:fldChar>
            </w:r>
            <w:r w:rsidR="009322F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9322F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HZWxwZXJpbjwvQXV0aG9yPjxZZWFyPjE5OTU8L1llYXI+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</w:fldData>
              </w:fldChar>
            </w:r>
            <w:r w:rsidR="009322F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9322F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r>
            <w:r w:rsidR="009322F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9322FA"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[1]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83594D" w:rsidRPr="00B6745A" w14:paraId="50270E90" w14:textId="77777777" w:rsidTr="00534012">
        <w:trPr>
          <w:trHeight w:val="637"/>
          <w:jc w:val="center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DD20F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α-RFP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089F4" w14:textId="4049D9DB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use monoclo</w:t>
            </w:r>
            <w:r w:rsidR="00E2021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 against RFP and RFP derivatives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(Used in</w:t>
            </w: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Figure 2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o detect </w:t>
            </w:r>
            <w:proofErr w:type="spellStart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Cherry</w:t>
            </w:r>
            <w:proofErr w:type="spellEnd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91CE7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:20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6736E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#6G6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omotek</w:t>
            </w:r>
            <w:proofErr w:type="spellEnd"/>
          </w:p>
        </w:tc>
      </w:tr>
      <w:tr w:rsidR="0083594D" w:rsidRPr="00B6745A" w14:paraId="2F288291" w14:textId="77777777" w:rsidTr="00534012">
        <w:trPr>
          <w:trHeight w:val="561"/>
          <w:jc w:val="center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68EB8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α-Rabbit IgG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DEB9B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at secondary antibody against Rabbit IgG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46D14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:50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974F4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#A6154 - </w:t>
            </w:r>
            <w:proofErr w:type="gramStart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gma  Aldrich</w:t>
            </w:r>
            <w:proofErr w:type="gramEnd"/>
          </w:p>
        </w:tc>
      </w:tr>
      <w:tr w:rsidR="0083594D" w:rsidRPr="00B6745A" w14:paraId="69A0A2C0" w14:textId="77777777" w:rsidTr="00534012">
        <w:trPr>
          <w:trHeight w:val="555"/>
          <w:jc w:val="center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5CAEB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α-Mouse IgG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675D6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at secondary antibody against Mouse IgG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34BC4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:50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E5A71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#A5278 - </w:t>
            </w:r>
            <w:proofErr w:type="gramStart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gma  Aldrich</w:t>
            </w:r>
            <w:proofErr w:type="gramEnd"/>
          </w:p>
        </w:tc>
      </w:tr>
    </w:tbl>
    <w:p w14:paraId="20E1659D" w14:textId="77777777" w:rsidR="009322FA" w:rsidRDefault="009322FA" w:rsidP="009322FA">
      <w:pPr>
        <w:spacing w:line="276" w:lineRule="auto"/>
        <w:rPr>
          <w:b/>
          <w:bCs/>
          <w:color w:val="1F497D" w:themeColor="text2"/>
          <w:lang w:val="en-US"/>
        </w:rPr>
      </w:pPr>
    </w:p>
    <w:p w14:paraId="77EE288B" w14:textId="49CADE9C" w:rsidR="009322FA" w:rsidRDefault="009322FA" w:rsidP="009322FA">
      <w:pPr>
        <w:spacing w:line="276" w:lineRule="auto"/>
        <w:rPr>
          <w:b/>
          <w:bCs/>
          <w:color w:val="1F497D" w:themeColor="text2"/>
          <w:lang w:val="en-US"/>
        </w:rPr>
      </w:pPr>
      <w:r w:rsidRPr="007536E1">
        <w:rPr>
          <w:b/>
          <w:bCs/>
          <w:color w:val="1F497D" w:themeColor="text2"/>
          <w:lang w:val="en-US"/>
        </w:rPr>
        <w:t>Reference</w:t>
      </w:r>
    </w:p>
    <w:p w14:paraId="2DACAEF0" w14:textId="77777777" w:rsidR="009322FA" w:rsidRPr="007536E1" w:rsidRDefault="009322FA" w:rsidP="009322FA">
      <w:pPr>
        <w:spacing w:line="276" w:lineRule="auto"/>
        <w:rPr>
          <w:b/>
          <w:bCs/>
          <w:color w:val="1F497D" w:themeColor="text2"/>
          <w:lang w:val="en-US"/>
        </w:rPr>
      </w:pPr>
    </w:p>
    <w:p w14:paraId="6006D7FD" w14:textId="77777777" w:rsidR="009322FA" w:rsidRPr="009322FA" w:rsidRDefault="00B76B65" w:rsidP="009322FA">
      <w:pPr>
        <w:pStyle w:val="EndNoteBibliography"/>
        <w:rPr>
          <w:noProof/>
        </w:rPr>
      </w:pPr>
      <w:r>
        <w:rPr>
          <w:color w:val="1F497D" w:themeColor="text2"/>
        </w:rPr>
        <w:fldChar w:fldCharType="begin"/>
      </w:r>
      <w:r>
        <w:rPr>
          <w:color w:val="1F497D" w:themeColor="text2"/>
        </w:rPr>
        <w:instrText xml:space="preserve"> ADDIN EN.REFLIST </w:instrText>
      </w:r>
      <w:r>
        <w:rPr>
          <w:color w:val="1F497D" w:themeColor="text2"/>
        </w:rPr>
        <w:fldChar w:fldCharType="separate"/>
      </w:r>
      <w:r w:rsidR="009322FA" w:rsidRPr="009322FA">
        <w:rPr>
          <w:noProof/>
        </w:rPr>
        <w:t>1.</w:t>
      </w:r>
      <w:r w:rsidR="009322FA" w:rsidRPr="009322FA">
        <w:rPr>
          <w:noProof/>
        </w:rPr>
        <w:tab/>
        <w:t xml:space="preserve">Gelperin D, Weigle J, Nelson K, Roseboom P, Irie K, Matsumoto K, et al. 14-3-3 proteins: potential roles in vesicular transport and Ras signaling in </w:t>
      </w:r>
      <w:r w:rsidR="009322FA" w:rsidRPr="009322FA">
        <w:rPr>
          <w:i/>
          <w:noProof/>
        </w:rPr>
        <w:t>Saccharomyces cerevisiae</w:t>
      </w:r>
      <w:r w:rsidR="009322FA" w:rsidRPr="009322FA">
        <w:rPr>
          <w:noProof/>
        </w:rPr>
        <w:t>. Proc Natl Acad Sci U S A. 1995;92(25):11539-43. Epub 1995/12/05. doi: 10.1073/pnas.92.25.11539. PubMed PMID: 8524799.</w:t>
      </w:r>
    </w:p>
    <w:p w14:paraId="1704152A" w14:textId="0E8A05A2" w:rsidR="006B5E54" w:rsidRPr="00B6745A" w:rsidRDefault="00B76B65" w:rsidP="0083594D">
      <w:pPr>
        <w:spacing w:before="360" w:after="120"/>
        <w:outlineLvl w:val="1"/>
        <w:rPr>
          <w:color w:val="1F497D" w:themeColor="text2"/>
          <w:lang w:val="en-US"/>
        </w:rPr>
      </w:pPr>
      <w:r>
        <w:rPr>
          <w:color w:val="1F497D" w:themeColor="text2"/>
          <w:lang w:val="en-US"/>
        </w:rPr>
        <w:fldChar w:fldCharType="end"/>
      </w:r>
    </w:p>
    <w:sectPr w:rsidR="006B5E54" w:rsidRPr="00B6745A" w:rsidSect="006204C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06" w:right="1140" w:bottom="1140" w:left="1140" w:header="712" w:footer="141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E26556" w14:textId="77777777" w:rsidR="00F51BE6" w:rsidRDefault="00F51BE6">
      <w:r>
        <w:separator/>
      </w:r>
    </w:p>
  </w:endnote>
  <w:endnote w:type="continuationSeparator" w:id="0">
    <w:p w14:paraId="45846E06" w14:textId="77777777" w:rsidR="00F51BE6" w:rsidRDefault="00F51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D45F1C" w14:textId="6AD1AA3D" w:rsidR="006204C5" w:rsidRPr="006204C5" w:rsidRDefault="006204C5">
    <w:pPr>
      <w:pStyle w:val="Footer"/>
      <w:rPr>
        <w:lang w:val="fr-FR"/>
      </w:rPr>
    </w:pPr>
    <w:proofErr w:type="spellStart"/>
    <w:r>
      <w:rPr>
        <w:lang w:val="fr-FR"/>
      </w:rPr>
      <w:t>BallniBallin</w:t>
    </w:r>
    <w:proofErr w:type="spellEnd"/>
    <w:r>
      <w:rPr>
        <w:lang w:val="fr-FR"/>
      </w:rPr>
      <w:t xml:space="preserve"> et al.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40" w14:textId="0111D493" w:rsidR="003C5F83" w:rsidRDefault="00000000">
    <w:pPr>
      <w:jc w:val="center"/>
    </w:pPr>
    <w:r>
      <w:fldChar w:fldCharType="begin"/>
    </w:r>
    <w:r>
      <w:instrText>PAGE</w:instrText>
    </w:r>
    <w:r>
      <w:fldChar w:fldCharType="separate"/>
    </w:r>
    <w:r w:rsidR="00CE371C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3EEACA" w14:textId="77777777" w:rsidR="000D4EB3" w:rsidRDefault="000D4E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1DAE11" w14:textId="77777777" w:rsidR="00F51BE6" w:rsidRDefault="00F51BE6">
      <w:r>
        <w:separator/>
      </w:r>
    </w:p>
  </w:footnote>
  <w:footnote w:type="continuationSeparator" w:id="0">
    <w:p w14:paraId="49DA0598" w14:textId="77777777" w:rsidR="00F51BE6" w:rsidRDefault="00F51B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5BC256" w14:textId="77777777" w:rsidR="00CE371C" w:rsidRDefault="00CE37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C90B6B" w14:textId="5AD0D42D" w:rsidR="000C71A1" w:rsidRDefault="006204C5">
    <w:pPr>
      <w:pStyle w:val="Header"/>
    </w:pPr>
    <w:r>
      <w:t xml:space="preserve">Ballin </w:t>
    </w:r>
    <w:r w:rsidRPr="006204C5">
      <w:rPr>
        <w:i/>
        <w:iCs/>
      </w:rPr>
      <w:t>et al.</w:t>
    </w:r>
    <w:r>
      <w:t xml:space="preserve"> – PLOS Genetics - 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BBF3D2" w14:textId="77777777" w:rsidR="00CE371C" w:rsidRDefault="00CE37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5ewxs0qrdernezpebp00svvspzte92f202&quot;&gt;My EndNote Library EN20&lt;record-ids&gt;&lt;item&gt;433&lt;/item&gt;&lt;/record-ids&gt;&lt;/item&gt;&lt;/Libraries&gt;"/>
  </w:docVars>
  <w:rsids>
    <w:rsidRoot w:val="003C5F83"/>
    <w:rsid w:val="00001ED4"/>
    <w:rsid w:val="00005C51"/>
    <w:rsid w:val="00025B4D"/>
    <w:rsid w:val="00026ECE"/>
    <w:rsid w:val="00030F87"/>
    <w:rsid w:val="00033BBE"/>
    <w:rsid w:val="000340BE"/>
    <w:rsid w:val="000456C2"/>
    <w:rsid w:val="00060B5E"/>
    <w:rsid w:val="00065516"/>
    <w:rsid w:val="00066B29"/>
    <w:rsid w:val="000737CF"/>
    <w:rsid w:val="00080E26"/>
    <w:rsid w:val="00090C5F"/>
    <w:rsid w:val="000A1632"/>
    <w:rsid w:val="000A19B0"/>
    <w:rsid w:val="000B08FC"/>
    <w:rsid w:val="000B466E"/>
    <w:rsid w:val="000C71A1"/>
    <w:rsid w:val="000D4CCC"/>
    <w:rsid w:val="000D4EB3"/>
    <w:rsid w:val="000D5A8B"/>
    <w:rsid w:val="000E714B"/>
    <w:rsid w:val="000E77C5"/>
    <w:rsid w:val="000E792F"/>
    <w:rsid w:val="000F6EBC"/>
    <w:rsid w:val="00100852"/>
    <w:rsid w:val="001035EA"/>
    <w:rsid w:val="00127E32"/>
    <w:rsid w:val="001602F8"/>
    <w:rsid w:val="00166483"/>
    <w:rsid w:val="001673C9"/>
    <w:rsid w:val="00177479"/>
    <w:rsid w:val="00190D09"/>
    <w:rsid w:val="00192DA5"/>
    <w:rsid w:val="00193164"/>
    <w:rsid w:val="00195746"/>
    <w:rsid w:val="001A37E1"/>
    <w:rsid w:val="001A62FD"/>
    <w:rsid w:val="001B1856"/>
    <w:rsid w:val="001B5120"/>
    <w:rsid w:val="001B52D2"/>
    <w:rsid w:val="001C3D12"/>
    <w:rsid w:val="001C5455"/>
    <w:rsid w:val="001D7CDC"/>
    <w:rsid w:val="001E11E0"/>
    <w:rsid w:val="001E54D6"/>
    <w:rsid w:val="001F1AD9"/>
    <w:rsid w:val="00206DF9"/>
    <w:rsid w:val="0021170C"/>
    <w:rsid w:val="00213B43"/>
    <w:rsid w:val="00216EB2"/>
    <w:rsid w:val="0023021B"/>
    <w:rsid w:val="00236DE8"/>
    <w:rsid w:val="0023710B"/>
    <w:rsid w:val="00251548"/>
    <w:rsid w:val="002577B7"/>
    <w:rsid w:val="00267D19"/>
    <w:rsid w:val="00270372"/>
    <w:rsid w:val="00271184"/>
    <w:rsid w:val="00281B39"/>
    <w:rsid w:val="00295A7E"/>
    <w:rsid w:val="002A1A16"/>
    <w:rsid w:val="002A4B93"/>
    <w:rsid w:val="002A7B74"/>
    <w:rsid w:val="002B283B"/>
    <w:rsid w:val="002B3E63"/>
    <w:rsid w:val="002B47D1"/>
    <w:rsid w:val="002C0201"/>
    <w:rsid w:val="002C1204"/>
    <w:rsid w:val="002E16C6"/>
    <w:rsid w:val="002E2FE3"/>
    <w:rsid w:val="002F2D57"/>
    <w:rsid w:val="002F7C6D"/>
    <w:rsid w:val="003007D5"/>
    <w:rsid w:val="00307B95"/>
    <w:rsid w:val="0032247F"/>
    <w:rsid w:val="003228A0"/>
    <w:rsid w:val="00334D09"/>
    <w:rsid w:val="003438C6"/>
    <w:rsid w:val="00343CD1"/>
    <w:rsid w:val="003444DB"/>
    <w:rsid w:val="0034585D"/>
    <w:rsid w:val="00352371"/>
    <w:rsid w:val="00353900"/>
    <w:rsid w:val="00355C62"/>
    <w:rsid w:val="00356E63"/>
    <w:rsid w:val="00361040"/>
    <w:rsid w:val="003644A3"/>
    <w:rsid w:val="00364CFF"/>
    <w:rsid w:val="0037348B"/>
    <w:rsid w:val="00383931"/>
    <w:rsid w:val="0038799A"/>
    <w:rsid w:val="003907F5"/>
    <w:rsid w:val="003A008B"/>
    <w:rsid w:val="003A25DF"/>
    <w:rsid w:val="003A477B"/>
    <w:rsid w:val="003C5193"/>
    <w:rsid w:val="003C5F83"/>
    <w:rsid w:val="003C6A63"/>
    <w:rsid w:val="003D2D26"/>
    <w:rsid w:val="003D6951"/>
    <w:rsid w:val="003E2372"/>
    <w:rsid w:val="003F703F"/>
    <w:rsid w:val="003F79CF"/>
    <w:rsid w:val="004071E4"/>
    <w:rsid w:val="00425541"/>
    <w:rsid w:val="00432B91"/>
    <w:rsid w:val="0043661F"/>
    <w:rsid w:val="004418EC"/>
    <w:rsid w:val="00446C0E"/>
    <w:rsid w:val="00447D8D"/>
    <w:rsid w:val="00473804"/>
    <w:rsid w:val="00477B38"/>
    <w:rsid w:val="004833D3"/>
    <w:rsid w:val="00495239"/>
    <w:rsid w:val="004A0014"/>
    <w:rsid w:val="004A019B"/>
    <w:rsid w:val="004D2113"/>
    <w:rsid w:val="004D7B26"/>
    <w:rsid w:val="004E38C4"/>
    <w:rsid w:val="004E392A"/>
    <w:rsid w:val="004E4C58"/>
    <w:rsid w:val="004E76B8"/>
    <w:rsid w:val="00502449"/>
    <w:rsid w:val="00511B1C"/>
    <w:rsid w:val="00520BFA"/>
    <w:rsid w:val="00530D2E"/>
    <w:rsid w:val="00535761"/>
    <w:rsid w:val="005379AE"/>
    <w:rsid w:val="00541A6A"/>
    <w:rsid w:val="00543789"/>
    <w:rsid w:val="00547EA1"/>
    <w:rsid w:val="00551B41"/>
    <w:rsid w:val="005603B9"/>
    <w:rsid w:val="00562E78"/>
    <w:rsid w:val="00571F39"/>
    <w:rsid w:val="00581357"/>
    <w:rsid w:val="005A1EF0"/>
    <w:rsid w:val="005A6EC4"/>
    <w:rsid w:val="005D6A79"/>
    <w:rsid w:val="005E659A"/>
    <w:rsid w:val="005F0673"/>
    <w:rsid w:val="00606572"/>
    <w:rsid w:val="00607047"/>
    <w:rsid w:val="00611EA4"/>
    <w:rsid w:val="0061486B"/>
    <w:rsid w:val="00617BD6"/>
    <w:rsid w:val="006204C5"/>
    <w:rsid w:val="00623A0B"/>
    <w:rsid w:val="00624F4D"/>
    <w:rsid w:val="006301FF"/>
    <w:rsid w:val="006307BA"/>
    <w:rsid w:val="00660F07"/>
    <w:rsid w:val="006641CC"/>
    <w:rsid w:val="00664241"/>
    <w:rsid w:val="00667A3F"/>
    <w:rsid w:val="0067579B"/>
    <w:rsid w:val="00675CBD"/>
    <w:rsid w:val="00695A99"/>
    <w:rsid w:val="006A7244"/>
    <w:rsid w:val="006B5E54"/>
    <w:rsid w:val="006D2411"/>
    <w:rsid w:val="006D2D5D"/>
    <w:rsid w:val="00704BE3"/>
    <w:rsid w:val="00711EDD"/>
    <w:rsid w:val="00713B28"/>
    <w:rsid w:val="00724801"/>
    <w:rsid w:val="00734EDF"/>
    <w:rsid w:val="00764FBD"/>
    <w:rsid w:val="00793E15"/>
    <w:rsid w:val="007A4AB3"/>
    <w:rsid w:val="007D4F48"/>
    <w:rsid w:val="007F4496"/>
    <w:rsid w:val="008052B5"/>
    <w:rsid w:val="00811885"/>
    <w:rsid w:val="00816069"/>
    <w:rsid w:val="00826926"/>
    <w:rsid w:val="0083594D"/>
    <w:rsid w:val="008419B3"/>
    <w:rsid w:val="00844977"/>
    <w:rsid w:val="008469FB"/>
    <w:rsid w:val="00863B38"/>
    <w:rsid w:val="00865A85"/>
    <w:rsid w:val="0087094A"/>
    <w:rsid w:val="00872FAF"/>
    <w:rsid w:val="00877FC8"/>
    <w:rsid w:val="00881896"/>
    <w:rsid w:val="00885C4E"/>
    <w:rsid w:val="00887A3D"/>
    <w:rsid w:val="0089101D"/>
    <w:rsid w:val="00893EF6"/>
    <w:rsid w:val="00896D07"/>
    <w:rsid w:val="008A4DCD"/>
    <w:rsid w:val="008A525E"/>
    <w:rsid w:val="008B0A6C"/>
    <w:rsid w:val="008C31B6"/>
    <w:rsid w:val="008C5A20"/>
    <w:rsid w:val="008C6CF4"/>
    <w:rsid w:val="008C6F9C"/>
    <w:rsid w:val="008F7C82"/>
    <w:rsid w:val="00903B16"/>
    <w:rsid w:val="0091152D"/>
    <w:rsid w:val="00913D95"/>
    <w:rsid w:val="009322FA"/>
    <w:rsid w:val="00941F83"/>
    <w:rsid w:val="00942E0F"/>
    <w:rsid w:val="00943F0E"/>
    <w:rsid w:val="00945EC6"/>
    <w:rsid w:val="009801E7"/>
    <w:rsid w:val="00987BF3"/>
    <w:rsid w:val="00990769"/>
    <w:rsid w:val="009A5364"/>
    <w:rsid w:val="009A5953"/>
    <w:rsid w:val="009B5686"/>
    <w:rsid w:val="009B6F94"/>
    <w:rsid w:val="009C6007"/>
    <w:rsid w:val="009E6918"/>
    <w:rsid w:val="00A06E82"/>
    <w:rsid w:val="00A134D3"/>
    <w:rsid w:val="00A27161"/>
    <w:rsid w:val="00A34C9E"/>
    <w:rsid w:val="00A47372"/>
    <w:rsid w:val="00A47AC7"/>
    <w:rsid w:val="00A47B93"/>
    <w:rsid w:val="00A573D4"/>
    <w:rsid w:val="00A57471"/>
    <w:rsid w:val="00A679EF"/>
    <w:rsid w:val="00A73B27"/>
    <w:rsid w:val="00A826F8"/>
    <w:rsid w:val="00A912EE"/>
    <w:rsid w:val="00A9312C"/>
    <w:rsid w:val="00AA38A8"/>
    <w:rsid w:val="00AB37AF"/>
    <w:rsid w:val="00AB5F3F"/>
    <w:rsid w:val="00AC549D"/>
    <w:rsid w:val="00AE1473"/>
    <w:rsid w:val="00AE40A0"/>
    <w:rsid w:val="00AF5FF8"/>
    <w:rsid w:val="00B00F68"/>
    <w:rsid w:val="00B132A8"/>
    <w:rsid w:val="00B20F7E"/>
    <w:rsid w:val="00B2629B"/>
    <w:rsid w:val="00B31C33"/>
    <w:rsid w:val="00B33EC9"/>
    <w:rsid w:val="00B35556"/>
    <w:rsid w:val="00B425CA"/>
    <w:rsid w:val="00B43BEF"/>
    <w:rsid w:val="00B46D20"/>
    <w:rsid w:val="00B50F3F"/>
    <w:rsid w:val="00B528B0"/>
    <w:rsid w:val="00B562F6"/>
    <w:rsid w:val="00B64394"/>
    <w:rsid w:val="00B658AA"/>
    <w:rsid w:val="00B6745A"/>
    <w:rsid w:val="00B76B65"/>
    <w:rsid w:val="00B8493F"/>
    <w:rsid w:val="00B92CB6"/>
    <w:rsid w:val="00B93D43"/>
    <w:rsid w:val="00B95B0D"/>
    <w:rsid w:val="00B96449"/>
    <w:rsid w:val="00BA46E4"/>
    <w:rsid w:val="00BA4934"/>
    <w:rsid w:val="00BA5783"/>
    <w:rsid w:val="00BB2757"/>
    <w:rsid w:val="00BC3CEE"/>
    <w:rsid w:val="00BE11AC"/>
    <w:rsid w:val="00BF6268"/>
    <w:rsid w:val="00BF6D29"/>
    <w:rsid w:val="00C03A77"/>
    <w:rsid w:val="00C044FB"/>
    <w:rsid w:val="00C13BEC"/>
    <w:rsid w:val="00C1572E"/>
    <w:rsid w:val="00C365EE"/>
    <w:rsid w:val="00C5619A"/>
    <w:rsid w:val="00C56E9D"/>
    <w:rsid w:val="00C65A65"/>
    <w:rsid w:val="00C66848"/>
    <w:rsid w:val="00C66C68"/>
    <w:rsid w:val="00C71852"/>
    <w:rsid w:val="00C862BA"/>
    <w:rsid w:val="00CB3D59"/>
    <w:rsid w:val="00CB4255"/>
    <w:rsid w:val="00CC6800"/>
    <w:rsid w:val="00CD72EE"/>
    <w:rsid w:val="00CE1084"/>
    <w:rsid w:val="00CE371C"/>
    <w:rsid w:val="00CE4B88"/>
    <w:rsid w:val="00CF023E"/>
    <w:rsid w:val="00CF755B"/>
    <w:rsid w:val="00D05D1E"/>
    <w:rsid w:val="00D077DF"/>
    <w:rsid w:val="00D106C6"/>
    <w:rsid w:val="00D11879"/>
    <w:rsid w:val="00D11CA2"/>
    <w:rsid w:val="00D26D08"/>
    <w:rsid w:val="00D312B3"/>
    <w:rsid w:val="00D35549"/>
    <w:rsid w:val="00D51251"/>
    <w:rsid w:val="00D518DD"/>
    <w:rsid w:val="00D56EA5"/>
    <w:rsid w:val="00D67148"/>
    <w:rsid w:val="00D73254"/>
    <w:rsid w:val="00D77CF8"/>
    <w:rsid w:val="00DA5841"/>
    <w:rsid w:val="00DA66E1"/>
    <w:rsid w:val="00DB6FF6"/>
    <w:rsid w:val="00DD17C8"/>
    <w:rsid w:val="00DD3E6F"/>
    <w:rsid w:val="00DD6CFA"/>
    <w:rsid w:val="00DE1785"/>
    <w:rsid w:val="00DF7CCF"/>
    <w:rsid w:val="00E035F5"/>
    <w:rsid w:val="00E04B02"/>
    <w:rsid w:val="00E101C5"/>
    <w:rsid w:val="00E20215"/>
    <w:rsid w:val="00E2031D"/>
    <w:rsid w:val="00E255E3"/>
    <w:rsid w:val="00E37E70"/>
    <w:rsid w:val="00E42BA6"/>
    <w:rsid w:val="00E44BDF"/>
    <w:rsid w:val="00E56E96"/>
    <w:rsid w:val="00E61E50"/>
    <w:rsid w:val="00E845BD"/>
    <w:rsid w:val="00E87338"/>
    <w:rsid w:val="00E918C6"/>
    <w:rsid w:val="00E959BF"/>
    <w:rsid w:val="00EC10E3"/>
    <w:rsid w:val="00EC5C9E"/>
    <w:rsid w:val="00ED749C"/>
    <w:rsid w:val="00EE1D3E"/>
    <w:rsid w:val="00EE5A5E"/>
    <w:rsid w:val="00F03251"/>
    <w:rsid w:val="00F06138"/>
    <w:rsid w:val="00F10D46"/>
    <w:rsid w:val="00F2050D"/>
    <w:rsid w:val="00F33ADA"/>
    <w:rsid w:val="00F51BE6"/>
    <w:rsid w:val="00F6501D"/>
    <w:rsid w:val="00F65A0D"/>
    <w:rsid w:val="00F67A57"/>
    <w:rsid w:val="00F72A76"/>
    <w:rsid w:val="00F759A5"/>
    <w:rsid w:val="00F81CD9"/>
    <w:rsid w:val="00F863B1"/>
    <w:rsid w:val="00FA2A99"/>
    <w:rsid w:val="00FA6CF2"/>
    <w:rsid w:val="00FB1326"/>
    <w:rsid w:val="00FD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4DAC42E"/>
  <w15:docId w15:val="{70F5CC9A-1A6B-704E-BF5F-9A8B0345E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E54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E371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371C"/>
  </w:style>
  <w:style w:type="paragraph" w:styleId="Footer">
    <w:name w:val="footer"/>
    <w:basedOn w:val="Normal"/>
    <w:link w:val="FooterChar"/>
    <w:uiPriority w:val="99"/>
    <w:unhideWhenUsed/>
    <w:rsid w:val="00CE37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371C"/>
  </w:style>
  <w:style w:type="character" w:styleId="LineNumber">
    <w:name w:val="line number"/>
    <w:basedOn w:val="DefaultParagraphFont"/>
    <w:uiPriority w:val="99"/>
    <w:semiHidden/>
    <w:unhideWhenUsed/>
    <w:rsid w:val="00CE371C"/>
  </w:style>
  <w:style w:type="paragraph" w:customStyle="1" w:styleId="EndNoteBibliographyTitle">
    <w:name w:val="EndNote Bibliography Title"/>
    <w:basedOn w:val="Normal"/>
    <w:link w:val="EndNoteBibliographyTitleChar"/>
    <w:rsid w:val="001E11E0"/>
    <w:pPr>
      <w:jc w:val="center"/>
    </w:pPr>
    <w:rPr>
      <w:rFonts w:ascii="Arial" w:hAnsi="Arial" w:cs="Arial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11E0"/>
    <w:rPr>
      <w:rFonts w:eastAsia="Times New Roman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11E0"/>
    <w:pPr>
      <w:jc w:val="both"/>
    </w:pPr>
    <w:rPr>
      <w:rFonts w:ascii="Arial" w:hAnsi="Arial" w:cs="Arial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11E0"/>
    <w:rPr>
      <w:rFonts w:eastAsia="Times New Roman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5D6A7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F7C6D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B5E54"/>
    <w:rPr>
      <w:color w:val="434343"/>
      <w:sz w:val="28"/>
      <w:szCs w:val="28"/>
    </w:rPr>
  </w:style>
  <w:style w:type="paragraph" w:styleId="ListParagraph">
    <w:name w:val="List Paragraph"/>
    <w:basedOn w:val="Normal"/>
    <w:uiPriority w:val="34"/>
    <w:qFormat/>
    <w:rsid w:val="006B5E5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B5E54"/>
    <w:rPr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520BFA"/>
    <w:rPr>
      <w:color w:val="96607D"/>
      <w:u w:val="single"/>
    </w:rPr>
  </w:style>
  <w:style w:type="paragraph" w:customStyle="1" w:styleId="msonormal0">
    <w:name w:val="msonormal"/>
    <w:basedOn w:val="Normal"/>
    <w:rsid w:val="00520BFA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b/>
      <w:bCs/>
      <w:color w:val="000000"/>
      <w:sz w:val="26"/>
      <w:szCs w:val="26"/>
    </w:rPr>
  </w:style>
  <w:style w:type="paragraph" w:customStyle="1" w:styleId="xl66">
    <w:name w:val="xl66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Verdana" w:hAnsi="Verdana"/>
      <w:b/>
      <w:bCs/>
      <w:sz w:val="26"/>
      <w:szCs w:val="26"/>
    </w:rPr>
  </w:style>
  <w:style w:type="paragraph" w:customStyle="1" w:styleId="xl67">
    <w:name w:val="xl67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b/>
      <w:bCs/>
      <w:sz w:val="26"/>
      <w:szCs w:val="26"/>
    </w:rPr>
  </w:style>
  <w:style w:type="paragraph" w:customStyle="1" w:styleId="xl68">
    <w:name w:val="xl68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b/>
      <w:bCs/>
      <w:sz w:val="26"/>
      <w:szCs w:val="26"/>
    </w:rPr>
  </w:style>
  <w:style w:type="paragraph" w:customStyle="1" w:styleId="xl69">
    <w:name w:val="xl69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sz w:val="26"/>
      <w:szCs w:val="26"/>
    </w:rPr>
  </w:style>
  <w:style w:type="paragraph" w:customStyle="1" w:styleId="xl70">
    <w:name w:val="xl70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Verdana" w:hAnsi="Verdana"/>
      <w:sz w:val="26"/>
      <w:szCs w:val="26"/>
    </w:rPr>
  </w:style>
  <w:style w:type="paragraph" w:customStyle="1" w:styleId="xl71">
    <w:name w:val="xl71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sz w:val="26"/>
      <w:szCs w:val="26"/>
    </w:rPr>
  </w:style>
  <w:style w:type="paragraph" w:customStyle="1" w:styleId="xl72">
    <w:name w:val="xl72"/>
    <w:basedOn w:val="Normal"/>
    <w:rsid w:val="00520BFA"/>
    <w:pPr>
      <w:spacing w:before="100" w:beforeAutospacing="1" w:after="100" w:afterAutospacing="1"/>
      <w:jc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E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E8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A1EF0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4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bastien Leon</cp:lastModifiedBy>
  <cp:revision>3</cp:revision>
  <cp:lastPrinted>2025-06-18T10:58:00Z</cp:lastPrinted>
  <dcterms:created xsi:type="dcterms:W3CDTF">2025-10-02T12:46:00Z</dcterms:created>
  <dcterms:modified xsi:type="dcterms:W3CDTF">2025-10-02T12:48:00Z</dcterms:modified>
</cp:coreProperties>
</file>